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09AC" w:rsidRDefault="00AF09AC" w:rsidP="00AF09AC">
      <w:pPr>
        <w:rPr>
          <w:rFonts w:ascii="Arial" w:hAnsi="Arial" w:cs="Arial"/>
          <w:b/>
          <w:bCs/>
          <w:sz w:val="22"/>
          <w:szCs w:val="22"/>
        </w:rPr>
      </w:pPr>
    </w:p>
    <w:p w:rsidR="00F9164D" w:rsidRDefault="00F9164D" w:rsidP="00AF09AC">
      <w:pPr>
        <w:rPr>
          <w:rFonts w:ascii="Arial" w:hAnsi="Arial" w:cs="Arial"/>
          <w:b/>
          <w:bCs/>
          <w:sz w:val="22"/>
          <w:szCs w:val="22"/>
        </w:rPr>
      </w:pPr>
    </w:p>
    <w:p w:rsidR="00F9164D" w:rsidRDefault="00F9164D" w:rsidP="00AF09AC">
      <w:pPr>
        <w:rPr>
          <w:rFonts w:ascii="Arial" w:hAnsi="Arial" w:cs="Arial"/>
          <w:b/>
          <w:bCs/>
          <w:sz w:val="22"/>
          <w:szCs w:val="22"/>
        </w:rPr>
      </w:pPr>
    </w:p>
    <w:p w:rsidR="00F9164D" w:rsidRDefault="00F9164D" w:rsidP="00AF09AC">
      <w:pPr>
        <w:rPr>
          <w:rFonts w:ascii="Arial" w:hAnsi="Arial" w:cs="Arial"/>
          <w:b/>
          <w:bCs/>
          <w:sz w:val="22"/>
          <w:szCs w:val="22"/>
        </w:rPr>
      </w:pPr>
    </w:p>
    <w:p w:rsidR="00F9164D" w:rsidRDefault="00F9164D" w:rsidP="00AF09AC">
      <w:pPr>
        <w:rPr>
          <w:rFonts w:ascii="Arial" w:hAnsi="Arial" w:cs="Arial"/>
          <w:b/>
          <w:bCs/>
          <w:sz w:val="22"/>
          <w:szCs w:val="22"/>
        </w:rPr>
      </w:pPr>
    </w:p>
    <w:p w:rsidR="00F9164D" w:rsidRDefault="00F9164D" w:rsidP="00AF09AC">
      <w:pPr>
        <w:rPr>
          <w:rFonts w:ascii="Arial" w:hAnsi="Arial" w:cs="Arial"/>
          <w:b/>
          <w:bCs/>
          <w:sz w:val="22"/>
          <w:szCs w:val="22"/>
        </w:rPr>
      </w:pPr>
    </w:p>
    <w:p w:rsidR="00F9164D" w:rsidRDefault="00F9164D" w:rsidP="00AF09AC">
      <w:pPr>
        <w:rPr>
          <w:rFonts w:ascii="Arial" w:hAnsi="Arial" w:cs="Arial"/>
          <w:b/>
          <w:bCs/>
          <w:sz w:val="22"/>
          <w:szCs w:val="22"/>
        </w:rPr>
      </w:pPr>
    </w:p>
    <w:p w:rsidR="00BF2CEF" w:rsidRPr="00BF2CEF" w:rsidRDefault="00BF2CEF" w:rsidP="00BF2CEF">
      <w:pPr>
        <w:rPr>
          <w:rFonts w:ascii="Arial" w:hAnsi="Arial" w:cs="Arial"/>
          <w:b/>
          <w:bCs/>
          <w:sz w:val="22"/>
          <w:szCs w:val="22"/>
        </w:rPr>
      </w:pPr>
      <w:r w:rsidRPr="00BF2CEF">
        <w:rPr>
          <w:rFonts w:ascii="Arial" w:hAnsi="Arial" w:cs="Arial"/>
          <w:b/>
          <w:bCs/>
          <w:sz w:val="22"/>
          <w:szCs w:val="22"/>
        </w:rPr>
        <w:t>Table S1. Bacterial Burden Statistics</w:t>
      </w:r>
    </w:p>
    <w:p w:rsidR="00BF2CEF" w:rsidRPr="00BF2CEF" w:rsidRDefault="00BF2CEF" w:rsidP="00BF2CEF">
      <w:pPr>
        <w:jc w:val="both"/>
        <w:rPr>
          <w:rFonts w:ascii="Arial" w:hAnsi="Arial" w:cs="Arial"/>
          <w:sz w:val="22"/>
          <w:szCs w:val="22"/>
        </w:rPr>
      </w:pPr>
      <w:r w:rsidRPr="00BF2CEF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Pr="00BF2CEF">
        <w:rPr>
          <w:rFonts w:ascii="Arial" w:hAnsi="Arial" w:cs="Arial"/>
          <w:sz w:val="22"/>
          <w:szCs w:val="22"/>
        </w:rPr>
        <w:t>Mean lung bacterial burden (log</w:t>
      </w:r>
      <w:r w:rsidRPr="00BF2CEF">
        <w:rPr>
          <w:rFonts w:ascii="Cambria Math" w:hAnsi="Cambria Math" w:cs="Cambria Math"/>
          <w:sz w:val="22"/>
          <w:szCs w:val="22"/>
        </w:rPr>
        <w:t>₁₀</w:t>
      </w:r>
      <w:r w:rsidRPr="00BF2CEF">
        <w:rPr>
          <w:rFonts w:ascii="Arial" w:hAnsi="Arial" w:cs="Arial"/>
          <w:sz w:val="22"/>
          <w:szCs w:val="22"/>
        </w:rPr>
        <w:t xml:space="preserve"> CFU ± SEM), log</w:t>
      </w:r>
      <w:r w:rsidRPr="00BF2CEF">
        <w:rPr>
          <w:rFonts w:ascii="Cambria Math" w:hAnsi="Cambria Math" w:cs="Cambria Math"/>
          <w:sz w:val="22"/>
          <w:szCs w:val="22"/>
        </w:rPr>
        <w:t>₁₀</w:t>
      </w:r>
      <w:r w:rsidRPr="00BF2CEF">
        <w:rPr>
          <w:rFonts w:ascii="Arial" w:hAnsi="Arial" w:cs="Arial"/>
          <w:sz w:val="22"/>
          <w:szCs w:val="22"/>
        </w:rPr>
        <w:t xml:space="preserve"> CFU reductions relative to pretreatment controls, one-way ANOVA results, and Cohen’s </w:t>
      </w:r>
      <w:r w:rsidRPr="00BF2CEF">
        <w:rPr>
          <w:rFonts w:ascii="Arial" w:hAnsi="Arial" w:cs="Arial"/>
          <w:i/>
          <w:iCs/>
          <w:sz w:val="22"/>
          <w:szCs w:val="22"/>
        </w:rPr>
        <w:t>d</w:t>
      </w:r>
      <w:r w:rsidRPr="00BF2CEF">
        <w:rPr>
          <w:rFonts w:ascii="Arial" w:hAnsi="Arial" w:cs="Arial"/>
          <w:sz w:val="22"/>
          <w:szCs w:val="22"/>
        </w:rPr>
        <w:t xml:space="preserve"> effect sizes for pretomanid (Pa), delamanid (D), bedaquiline plus linezolid (BL), BPaL, and BDL regimens at Days 12, 26, and 54 post-treatment initiation. All multidrug regimens demonstrated significant reductions compared with pretreatment controls (p &lt; 0.001).</w:t>
      </w:r>
    </w:p>
    <w:p w:rsidR="00F9164D" w:rsidRDefault="00F9164D" w:rsidP="00AF09AC">
      <w:pPr>
        <w:rPr>
          <w:rFonts w:ascii="Arial" w:hAnsi="Arial" w:cs="Arial"/>
          <w:b/>
          <w:bCs/>
          <w:sz w:val="22"/>
          <w:szCs w:val="22"/>
        </w:rPr>
      </w:pPr>
    </w:p>
    <w:p w:rsidR="00F9164D" w:rsidRDefault="00F9164D" w:rsidP="00AF09AC">
      <w:pPr>
        <w:rPr>
          <w:rFonts w:ascii="Arial" w:hAnsi="Arial" w:cs="Arial"/>
          <w:b/>
          <w:bCs/>
          <w:sz w:val="22"/>
          <w:szCs w:val="22"/>
        </w:rPr>
      </w:pPr>
    </w:p>
    <w:p w:rsidR="00F9164D" w:rsidRDefault="00F9164D" w:rsidP="00AF09AC">
      <w:pPr>
        <w:rPr>
          <w:rFonts w:ascii="Arial" w:hAnsi="Arial" w:cs="Arial"/>
          <w:b/>
          <w:bCs/>
          <w:sz w:val="22"/>
          <w:szCs w:val="22"/>
        </w:rPr>
      </w:pPr>
    </w:p>
    <w:p w:rsidR="00F9164D" w:rsidRDefault="00F9164D" w:rsidP="00AF09AC">
      <w:pPr>
        <w:rPr>
          <w:rFonts w:ascii="Arial" w:hAnsi="Arial" w:cs="Arial"/>
          <w:b/>
          <w:bCs/>
          <w:sz w:val="22"/>
          <w:szCs w:val="22"/>
        </w:rPr>
      </w:pPr>
    </w:p>
    <w:p w:rsidR="00F9164D" w:rsidRDefault="00F9164D" w:rsidP="00AF09A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AF09AC" w:rsidRPr="00FD0D4B" w:rsidTr="00366A55">
        <w:trPr>
          <w:trHeight w:val="300"/>
        </w:trPr>
        <w:tc>
          <w:tcPr>
            <w:tcW w:w="10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09AC" w:rsidRDefault="00AF09AC" w:rsidP="00366A5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able S1 Bacterial Burden Statistics.</w:t>
            </w:r>
          </w:p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AF09AC" w:rsidRPr="00FD0D4B" w:rsidRDefault="00AF09AC" w:rsidP="00366A5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y 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-Tx Sa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+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P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L</w:t>
            </w:r>
          </w:p>
        </w:tc>
      </w:tr>
      <w:tr w:rsidR="00AF09AC" w:rsidRPr="00FD0D4B" w:rsidTr="00366A55">
        <w:trPr>
          <w:trHeight w:val="5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 Lung Log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 xml:space="preserve">10 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F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AF09AC" w:rsidRPr="00FD0D4B" w:rsidTr="00366A55">
        <w:trPr>
          <w:trHeight w:val="5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M Lung Log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 xml:space="preserve">10 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F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</w:tr>
      <w:tr w:rsidR="00AF09AC" w:rsidRPr="00FD0D4B" w:rsidTr="00366A55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red to Untreated 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</w:t>
            </w:r>
            <w:r w:rsidRPr="00EB587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0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FU dro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O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hen's 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08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y 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-Tx S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+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P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L</w:t>
            </w:r>
          </w:p>
        </w:tc>
      </w:tr>
      <w:tr w:rsidR="00AF09AC" w:rsidRPr="00FD0D4B" w:rsidTr="00366A55">
        <w:trPr>
          <w:trHeight w:val="5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 Lung Log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 xml:space="preserve">10 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F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</w:tr>
      <w:tr w:rsidR="00AF09AC" w:rsidRPr="00FD0D4B" w:rsidTr="00366A55">
        <w:trPr>
          <w:trHeight w:val="5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M Lung Log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 xml:space="preserve">10 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F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AF09AC" w:rsidRPr="00FD0D4B" w:rsidTr="00366A55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red to Untreated 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</w:t>
            </w:r>
            <w:r w:rsidRPr="00EB587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0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FU dro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O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hen's 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.78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ay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-Tx S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+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P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L</w:t>
            </w:r>
          </w:p>
        </w:tc>
      </w:tr>
      <w:tr w:rsidR="00AF09AC" w:rsidRPr="00FD0D4B" w:rsidTr="00366A55">
        <w:trPr>
          <w:trHeight w:val="5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 Lung Log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 xml:space="preserve">10 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F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</w:tr>
      <w:tr w:rsidR="00AF09AC" w:rsidRPr="00FD0D4B" w:rsidTr="00366A55">
        <w:trPr>
          <w:trHeight w:val="5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M Lung Log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 xml:space="preserve">10 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F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AF09AC" w:rsidRPr="00FD0D4B" w:rsidTr="00366A55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red to Untreated 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</w:t>
            </w:r>
            <w:r w:rsidRPr="00EB587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0</w:t>
            </w: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FU dro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00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O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hen's 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.75</w:t>
            </w:r>
          </w:p>
        </w:tc>
      </w:tr>
    </w:tbl>
    <w:p w:rsidR="00AF09AC" w:rsidRDefault="00AF09AC" w:rsidP="00AF09AC">
      <w:pPr>
        <w:rPr>
          <w:rFonts w:ascii="Arial" w:hAnsi="Arial" w:cs="Arial"/>
          <w:b/>
          <w:bCs/>
          <w:sz w:val="22"/>
          <w:szCs w:val="22"/>
        </w:rPr>
      </w:pPr>
    </w:p>
    <w:p w:rsidR="00AF09AC" w:rsidRDefault="00AF09AC">
      <w:pPr>
        <w:spacing w:before="120" w:after="120" w:line="220" w:lineRule="exact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BF2CEF" w:rsidRPr="00BF2CEF" w:rsidRDefault="00BF2CEF" w:rsidP="00BF2CEF">
      <w:pPr>
        <w:rPr>
          <w:rFonts w:ascii="Arial" w:hAnsi="Arial" w:cs="Arial"/>
          <w:b/>
          <w:bCs/>
          <w:sz w:val="22"/>
          <w:szCs w:val="22"/>
        </w:rPr>
      </w:pPr>
      <w:r w:rsidRPr="00BF2CEF">
        <w:rPr>
          <w:rFonts w:ascii="Arial" w:hAnsi="Arial" w:cs="Arial"/>
          <w:b/>
          <w:bCs/>
          <w:sz w:val="22"/>
          <w:szCs w:val="22"/>
        </w:rPr>
        <w:lastRenderedPageBreak/>
        <w:t>Table S2. RS Ratio Statistics</w:t>
      </w:r>
    </w:p>
    <w:p w:rsidR="00BF2CEF" w:rsidRPr="00BF2CEF" w:rsidRDefault="00BF2CEF" w:rsidP="00BF2CEF">
      <w:pPr>
        <w:jc w:val="both"/>
        <w:rPr>
          <w:rFonts w:ascii="Arial" w:hAnsi="Arial" w:cs="Arial"/>
          <w:sz w:val="22"/>
          <w:szCs w:val="22"/>
        </w:rPr>
      </w:pPr>
      <w:r w:rsidRPr="00BF2CEF">
        <w:rPr>
          <w:rFonts w:ascii="Arial" w:hAnsi="Arial" w:cs="Arial"/>
          <w:b/>
          <w:bCs/>
          <w:sz w:val="22"/>
          <w:szCs w:val="22"/>
        </w:rPr>
        <w:t xml:space="preserve">Table S2. </w:t>
      </w:r>
      <w:r w:rsidRPr="00BF2CEF">
        <w:rPr>
          <w:rFonts w:ascii="Arial" w:hAnsi="Arial" w:cs="Arial"/>
          <w:sz w:val="22"/>
          <w:szCs w:val="22"/>
        </w:rPr>
        <w:t xml:space="preserve">Mean RS ratio (± SEM), reductions relative to pretreatment controls, and one-way ANOVA results for Pa, D, BL, BPaL, and BDL regimens at Days 12, 26, and 54. RS ratio values reflect relative suppression of </w:t>
      </w:r>
      <w:r w:rsidRPr="00BF2CEF">
        <w:rPr>
          <w:rFonts w:ascii="Arial" w:hAnsi="Arial" w:cs="Arial"/>
          <w:i/>
          <w:iCs/>
          <w:sz w:val="22"/>
          <w:szCs w:val="22"/>
        </w:rPr>
        <w:t>M. tuberculosis</w:t>
      </w:r>
      <w:r w:rsidRPr="00BF2CEF">
        <w:rPr>
          <w:rFonts w:ascii="Arial" w:hAnsi="Arial" w:cs="Arial"/>
          <w:sz w:val="22"/>
          <w:szCs w:val="22"/>
        </w:rPr>
        <w:t xml:space="preserve"> rRNA synthesis during treatment.</w:t>
      </w:r>
    </w:p>
    <w:p w:rsidR="00AF09AC" w:rsidRDefault="00AF09AC" w:rsidP="00AF09AC">
      <w:pPr>
        <w:rPr>
          <w:rFonts w:ascii="Arial" w:hAnsi="Arial" w:cs="Arial"/>
          <w:b/>
          <w:bCs/>
          <w:sz w:val="22"/>
          <w:szCs w:val="22"/>
        </w:rPr>
      </w:pPr>
    </w:p>
    <w:p w:rsidR="00AF09AC" w:rsidRDefault="00AF09AC" w:rsidP="00AF09A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0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AF09AC" w:rsidRPr="00FD0D4B" w:rsidTr="00366A55">
        <w:trPr>
          <w:trHeight w:val="300"/>
        </w:trPr>
        <w:tc>
          <w:tcPr>
            <w:tcW w:w="10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09AC" w:rsidRDefault="00AF09AC" w:rsidP="00366A5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able S2 RS Ratio Statistics.</w:t>
            </w:r>
          </w:p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AF09AC" w:rsidRPr="00FD0D4B" w:rsidRDefault="00AF09AC" w:rsidP="00366A5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y 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-Tx Sa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+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P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L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 RS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</w:tr>
      <w:tr w:rsidR="00AF09AC" w:rsidRPr="00FD0D4B" w:rsidTr="00366A5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M R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0</w:t>
            </w:r>
          </w:p>
        </w:tc>
      </w:tr>
      <w:tr w:rsidR="00AF09AC" w:rsidRPr="00FD0D4B" w:rsidTr="00366A55">
        <w:trPr>
          <w:trHeight w:val="4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red to Untreated 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S Ratio dro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</w:tr>
      <w:tr w:rsidR="00AF09AC" w:rsidRPr="00FD0D4B" w:rsidTr="00366A55">
        <w:trPr>
          <w:trHeight w:val="4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O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y 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-Tx S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+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P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L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 RS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AF09AC" w:rsidRPr="00FD0D4B" w:rsidTr="00366A5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M R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</w:tr>
      <w:tr w:rsidR="00AF09AC" w:rsidRPr="00FD0D4B" w:rsidTr="00366A55">
        <w:trPr>
          <w:trHeight w:val="4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red to Untreated 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S Ratio dro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2</w:t>
            </w:r>
          </w:p>
        </w:tc>
      </w:tr>
      <w:tr w:rsidR="00AF09AC" w:rsidRPr="00FD0D4B" w:rsidTr="00366A55">
        <w:trPr>
          <w:trHeight w:val="4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O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ay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-Tx S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+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P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L</w:t>
            </w:r>
          </w:p>
        </w:tc>
      </w:tr>
      <w:tr w:rsidR="00AF09AC" w:rsidRPr="00FD0D4B" w:rsidTr="00366A5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 RS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AF09AC" w:rsidRPr="00FD0D4B" w:rsidTr="00366A5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M R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</w:tr>
      <w:tr w:rsidR="00AF09AC" w:rsidRPr="00FD0D4B" w:rsidTr="00366A55">
        <w:trPr>
          <w:trHeight w:val="4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red to Untreated 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S Ratio dro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9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7.5</w:t>
            </w:r>
          </w:p>
        </w:tc>
      </w:tr>
      <w:tr w:rsidR="00AF09AC" w:rsidRPr="00FD0D4B" w:rsidTr="00366A55">
        <w:trPr>
          <w:trHeight w:val="4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O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FD0D4B" w:rsidRDefault="00AF09AC" w:rsidP="00366A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D0D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</w:tbl>
    <w:p w:rsidR="00AF09AC" w:rsidRDefault="00AF09AC" w:rsidP="00AF09AC">
      <w:pPr>
        <w:rPr>
          <w:rFonts w:ascii="Arial" w:hAnsi="Arial" w:cs="Arial"/>
          <w:b/>
          <w:bCs/>
          <w:sz w:val="22"/>
          <w:szCs w:val="22"/>
        </w:rPr>
      </w:pPr>
    </w:p>
    <w:p w:rsidR="00AF09AC" w:rsidRDefault="00AF09AC">
      <w:pPr>
        <w:spacing w:before="120" w:after="120" w:line="220" w:lineRule="exact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AF09AC" w:rsidRDefault="00AF09AC" w:rsidP="00AF09AC">
      <w:pPr>
        <w:rPr>
          <w:rFonts w:ascii="Arial" w:hAnsi="Arial" w:cs="Arial"/>
          <w:b/>
          <w:bCs/>
          <w:sz w:val="22"/>
          <w:szCs w:val="22"/>
        </w:rPr>
      </w:pPr>
    </w:p>
    <w:p w:rsidR="00BF2CEF" w:rsidRPr="00BF2CEF" w:rsidRDefault="00BF2CEF" w:rsidP="00BF2CE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F2CEF">
        <w:rPr>
          <w:rFonts w:ascii="Arial" w:hAnsi="Arial" w:cs="Arial"/>
          <w:b/>
          <w:bCs/>
          <w:sz w:val="22"/>
          <w:szCs w:val="22"/>
        </w:rPr>
        <w:t>Table S3. Serum Drug Concentration Comparisons</w:t>
      </w:r>
    </w:p>
    <w:p w:rsidR="00BF2CEF" w:rsidRPr="00BF2CEF" w:rsidRDefault="00BF2CEF" w:rsidP="00BF2CE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F2CEF">
        <w:rPr>
          <w:rFonts w:ascii="Arial" w:hAnsi="Arial" w:cs="Arial"/>
          <w:b/>
          <w:bCs/>
          <w:sz w:val="22"/>
          <w:szCs w:val="22"/>
        </w:rPr>
        <w:t xml:space="preserve">Table S3. </w:t>
      </w:r>
      <w:r w:rsidRPr="00BF2CEF">
        <w:rPr>
          <w:rFonts w:ascii="Arial" w:hAnsi="Arial" w:cs="Arial"/>
          <w:sz w:val="22"/>
          <w:szCs w:val="22"/>
        </w:rPr>
        <w:t>Pairwise statistical comparisons of serum drug concentrations between regimens at 1 hour and 24 hours post-dose during week 7 of treatment. Mean differences, 95% confidence intervals, adjusted p-values, and test type (</w:t>
      </w:r>
      <w:proofErr w:type="spellStart"/>
      <w:r w:rsidRPr="00BF2CEF">
        <w:rPr>
          <w:rFonts w:ascii="Arial" w:hAnsi="Arial" w:cs="Arial"/>
          <w:sz w:val="22"/>
          <w:szCs w:val="22"/>
        </w:rPr>
        <w:t>Šídák</w:t>
      </w:r>
      <w:proofErr w:type="spellEnd"/>
      <w:r w:rsidRPr="00BF2CEF">
        <w:rPr>
          <w:rFonts w:ascii="Arial" w:hAnsi="Arial" w:cs="Arial"/>
          <w:sz w:val="22"/>
          <w:szCs w:val="22"/>
        </w:rPr>
        <w:t xml:space="preserve"> or Tukey multiple-comparison tests) are shown. No adjusted comparisons reached statistical significance (α = 0.05).</w:t>
      </w:r>
    </w:p>
    <w:p w:rsidR="00AF09AC" w:rsidRDefault="00AF09AC" w:rsidP="00AF09A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W w:w="10660" w:type="dxa"/>
        <w:tblLook w:val="04A0" w:firstRow="1" w:lastRow="0" w:firstColumn="1" w:lastColumn="0" w:noHBand="0" w:noVBand="1"/>
      </w:tblPr>
      <w:tblGrid>
        <w:gridCol w:w="1220"/>
        <w:gridCol w:w="1240"/>
        <w:gridCol w:w="1660"/>
        <w:gridCol w:w="1860"/>
        <w:gridCol w:w="1760"/>
        <w:gridCol w:w="1260"/>
        <w:gridCol w:w="660"/>
        <w:gridCol w:w="1000"/>
      </w:tblGrid>
      <w:tr w:rsidR="00AF09AC" w:rsidRPr="001A40AC" w:rsidTr="00366A55">
        <w:trPr>
          <w:trHeight w:val="300"/>
        </w:trPr>
        <w:tc>
          <w:tcPr>
            <w:tcW w:w="106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F09AC" w:rsidRDefault="00AF09AC" w:rsidP="00366A5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able S</w:t>
            </w:r>
            <w:r w:rsidR="00F9164D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653339">
              <w:rPr>
                <w:rFonts w:ascii="Arial" w:hAnsi="Arial" w:cs="Arial"/>
                <w:b/>
                <w:bCs/>
                <w:sz w:val="22"/>
                <w:szCs w:val="22"/>
              </w:rPr>
              <w:t>Statistical Comparisons of Serum Drug Concentrations between Regimens (</w:t>
            </w:r>
            <w:proofErr w:type="spellStart"/>
            <w:r w:rsidRPr="00653339">
              <w:rPr>
                <w:rFonts w:ascii="Arial" w:hAnsi="Arial" w:cs="Arial"/>
                <w:b/>
                <w:bCs/>
                <w:sz w:val="22"/>
                <w:szCs w:val="22"/>
              </w:rPr>
              <w:t>Šídák</w:t>
            </w:r>
            <w:proofErr w:type="spellEnd"/>
            <w:r w:rsidRPr="006533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Tukey Multiple-Comparison Tests)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</w:p>
          <w:p w:rsidR="00AF09AC" w:rsidRPr="001A40AC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09AC" w:rsidRPr="001A40AC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ru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09AC" w:rsidRPr="001A40AC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aris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09AC" w:rsidRPr="001A40AC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 (post-dose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09AC" w:rsidRPr="001A40AC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Diff. (ng/mL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09AC" w:rsidRPr="001A40AC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 % CI of Diff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09AC" w:rsidRPr="001A40AC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j. p Valu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09AC" w:rsidRPr="001A40AC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F09AC" w:rsidRPr="001A40AC" w:rsidRDefault="00AF09AC" w:rsidP="00366A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mmary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toman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 vs BP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0 224 to 10 5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Šídák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toman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 vs BP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53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5 784 to 4 9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Šídák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laman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 vs BD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622 to 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Šídák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laman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 vs BD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479 to 2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Šídák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daquili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L vs BP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7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 886 to 3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daquili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L vs BD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 071 to 1 1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daquili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PaL vs BD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10 to 1 9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daquili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L vs BP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5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 635 to 6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daquili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L vs BD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944 to 1 3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edaquili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PaL vs BD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434 to 1 8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nez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L vs BP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8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6 943 to 34 5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nez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L vs BD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2 793 to 28 6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nez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PaL vs BD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58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1 593 to 19 8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nez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L vs BP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0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6 794 to 24 6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nez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L vs BD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5 735 to 25 7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nez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PaL vs BD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4 684 to 26 8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ke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A40A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</w:p>
        </w:tc>
      </w:tr>
      <w:tr w:rsidR="00AF09AC" w:rsidRPr="001A40AC" w:rsidTr="00366A55">
        <w:trPr>
          <w:trHeight w:val="300"/>
        </w:trPr>
        <w:tc>
          <w:tcPr>
            <w:tcW w:w="106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F09AC" w:rsidRPr="00C85B80" w:rsidRDefault="00AF09AC" w:rsidP="00366A55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85B80">
              <w:rPr>
                <w:rFonts w:ascii="Arial" w:hAnsi="Arial" w:cs="Arial"/>
                <w:sz w:val="16"/>
                <w:szCs w:val="16"/>
              </w:rPr>
              <w:t xml:space="preserve">Statistical comparisons were performed using </w:t>
            </w:r>
            <w:proofErr w:type="spellStart"/>
            <w:r w:rsidRPr="00C85B80">
              <w:rPr>
                <w:rFonts w:ascii="Arial" w:hAnsi="Arial" w:cs="Arial"/>
                <w:sz w:val="16"/>
                <w:szCs w:val="16"/>
              </w:rPr>
              <w:t>Šídák’s</w:t>
            </w:r>
            <w:proofErr w:type="spellEnd"/>
            <w:r w:rsidRPr="00C85B80">
              <w:rPr>
                <w:rFonts w:ascii="Arial" w:hAnsi="Arial" w:cs="Arial"/>
                <w:sz w:val="16"/>
                <w:szCs w:val="16"/>
              </w:rPr>
              <w:t xml:space="preserve"> or Tukey’s multiple-comparison tests (α = 0.05). No adjusted p-values reached significance. See Table S3 for group means ± SEM.</w:t>
            </w:r>
          </w:p>
          <w:p w:rsidR="00AF09AC" w:rsidRPr="001A40AC" w:rsidRDefault="00AF09AC" w:rsidP="00366A5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:rsidR="00AF09AC" w:rsidRDefault="00AF09AC" w:rsidP="00AF09A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F8236C" w:rsidRDefault="00F8236C"/>
    <w:sectPr w:rsidR="00F8236C" w:rsidSect="006642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9AC"/>
    <w:rsid w:val="00025DEA"/>
    <w:rsid w:val="00036C8E"/>
    <w:rsid w:val="00073575"/>
    <w:rsid w:val="001915A0"/>
    <w:rsid w:val="00216F64"/>
    <w:rsid w:val="0022350E"/>
    <w:rsid w:val="00293F3C"/>
    <w:rsid w:val="0029651A"/>
    <w:rsid w:val="0035344D"/>
    <w:rsid w:val="003D3782"/>
    <w:rsid w:val="004B548A"/>
    <w:rsid w:val="0051381D"/>
    <w:rsid w:val="005745D3"/>
    <w:rsid w:val="00582CA3"/>
    <w:rsid w:val="00602032"/>
    <w:rsid w:val="006024B9"/>
    <w:rsid w:val="006177E2"/>
    <w:rsid w:val="00664221"/>
    <w:rsid w:val="00695758"/>
    <w:rsid w:val="0070332A"/>
    <w:rsid w:val="0070476E"/>
    <w:rsid w:val="00744B0C"/>
    <w:rsid w:val="007D3E31"/>
    <w:rsid w:val="0080235D"/>
    <w:rsid w:val="00893D1C"/>
    <w:rsid w:val="008B2396"/>
    <w:rsid w:val="0091407D"/>
    <w:rsid w:val="00935905"/>
    <w:rsid w:val="009736E4"/>
    <w:rsid w:val="0099227B"/>
    <w:rsid w:val="009B0BA9"/>
    <w:rsid w:val="00A01D3C"/>
    <w:rsid w:val="00A0415A"/>
    <w:rsid w:val="00A77369"/>
    <w:rsid w:val="00AF09AC"/>
    <w:rsid w:val="00B37E27"/>
    <w:rsid w:val="00B961AE"/>
    <w:rsid w:val="00BF2CEF"/>
    <w:rsid w:val="00C45680"/>
    <w:rsid w:val="00C733C5"/>
    <w:rsid w:val="00CA7FF3"/>
    <w:rsid w:val="00CB4C43"/>
    <w:rsid w:val="00D45101"/>
    <w:rsid w:val="00DA22BF"/>
    <w:rsid w:val="00DA243B"/>
    <w:rsid w:val="00DC1947"/>
    <w:rsid w:val="00E12530"/>
    <w:rsid w:val="00E30041"/>
    <w:rsid w:val="00EC619E"/>
    <w:rsid w:val="00EE1A38"/>
    <w:rsid w:val="00F8068B"/>
    <w:rsid w:val="00F8236C"/>
    <w:rsid w:val="00F9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658E1"/>
  <w15:chartTrackingRefBased/>
  <w15:docId w15:val="{E96C9097-58EA-0542-85D1-7C81998FD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before="120" w:after="120" w:line="22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9AC"/>
    <w:pPr>
      <w:spacing w:before="0" w:after="0" w:line="240" w:lineRule="auto"/>
      <w:jc w:val="left"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2</Words>
  <Characters>3609</Characters>
  <Application>Microsoft Office Word</Application>
  <DocSecurity>0</DocSecurity>
  <Lines>30</Lines>
  <Paragraphs>8</Paragraphs>
  <ScaleCrop>false</ScaleCrop>
  <Company>Slayden Laboratory</Company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LAB</dc:creator>
  <cp:keywords/>
  <dc:description/>
  <cp:lastModifiedBy>RLAB</cp:lastModifiedBy>
  <cp:revision>3</cp:revision>
  <dcterms:created xsi:type="dcterms:W3CDTF">2026-02-13T19:18:00Z</dcterms:created>
  <dcterms:modified xsi:type="dcterms:W3CDTF">2026-02-13T19:21:00Z</dcterms:modified>
</cp:coreProperties>
</file>